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67535" w14:textId="77777777" w:rsidR="001E03DC" w:rsidRDefault="00000000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61"/>
        <w:gridCol w:w="542"/>
        <w:gridCol w:w="3955"/>
        <w:gridCol w:w="2082"/>
      </w:tblGrid>
      <w:tr w:rsidR="001E03DC" w14:paraId="70B794EA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589C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10CB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1776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C9EE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1E03DC" w14:paraId="3148F6D7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8BAFC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A37A2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4EC69" w14:textId="77777777" w:rsidR="001E03DC" w:rsidRDefault="001E03D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E5893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</w:tr>
      <w:tr w:rsidR="001E03DC" w14:paraId="26858630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25E43" w14:textId="77777777" w:rsidR="001E03DC" w:rsidRDefault="001E03DC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7071B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87DB0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A8B7A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, Page 1</w:t>
            </w:r>
          </w:p>
        </w:tc>
      </w:tr>
      <w:tr w:rsidR="001E03DC" w14:paraId="3AC29789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9A21F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D726D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BA07C" w14:textId="77777777" w:rsidR="001E03DC" w:rsidRDefault="001E03D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86335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</w:tr>
      <w:tr w:rsidR="001E03DC" w14:paraId="2B9ED271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C2DD9" w14:textId="77777777" w:rsidR="001E03DC" w:rsidRDefault="001E03DC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7B7D2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3D2E5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E92B4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, Page 2</w:t>
            </w:r>
          </w:p>
        </w:tc>
      </w:tr>
      <w:tr w:rsidR="001E03DC" w14:paraId="097A761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C04BB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E3EF2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1888F" w14:textId="77777777" w:rsidR="001E03DC" w:rsidRDefault="001E03D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083BB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</w:tr>
      <w:tr w:rsidR="001E03DC" w14:paraId="07F0F82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17CC4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C4352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F6BA5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15E07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, Paragraph 3</w:t>
            </w:r>
          </w:p>
        </w:tc>
      </w:tr>
      <w:tr w:rsidR="001E03DC" w14:paraId="2D5DD2F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CC031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5F157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872C5" w14:textId="77777777" w:rsidR="001E03DC" w:rsidRDefault="001E03D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7B315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</w:tr>
      <w:tr w:rsidR="001E03DC" w14:paraId="7D4A855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4341E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00E36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DE0A5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FE82C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, Paragraph 4</w:t>
            </w:r>
          </w:p>
        </w:tc>
      </w:tr>
      <w:tr w:rsidR="001E03DC" w14:paraId="03A5A42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B7FDB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4BCDE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E4EFD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91E8C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tients Eligibility, Paragraph 1</w:t>
            </w:r>
          </w:p>
        </w:tc>
      </w:tr>
      <w:tr w:rsidR="001E03DC" w14:paraId="2B5295E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6FDA1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CC954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46C10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285C4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tients Eligibility, Paragraph 1</w:t>
            </w:r>
          </w:p>
        </w:tc>
      </w:tr>
      <w:tr w:rsidR="001E03DC" w14:paraId="6A5DF7E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CC550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A491C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36FBE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2AB2F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1E03DC" w14:paraId="34679BA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D0E5F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D3318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DFEB9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20BB4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tients Eligibility, Paragraph 2</w:t>
            </w:r>
          </w:p>
        </w:tc>
      </w:tr>
      <w:tr w:rsidR="001E03DC" w14:paraId="1C28A5B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C5142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60BCD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F5B24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8393D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s Calculation, Paragraph 1</w:t>
            </w:r>
          </w:p>
        </w:tc>
      </w:tr>
      <w:tr w:rsidR="001E03DC" w14:paraId="6DC969B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B0F90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0E13A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D46B5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E8963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s Calculation, Paragraph 2</w:t>
            </w:r>
          </w:p>
        </w:tc>
      </w:tr>
      <w:tr w:rsidR="001E03DC" w14:paraId="502251F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967A5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A20F3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ED55B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BDE0D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ide Effects Costs Estimation, Paragraph 1</w:t>
            </w:r>
          </w:p>
        </w:tc>
      </w:tr>
      <w:tr w:rsidR="001E03DC" w14:paraId="417E140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F683E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EE180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DB035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DD0BF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ide Effects Costs Estimation, Paragraph 2</w:t>
            </w:r>
          </w:p>
        </w:tc>
      </w:tr>
      <w:tr w:rsidR="001E03DC" w14:paraId="46C2BA3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2B51F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B2DAB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3D6EE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9522F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ide Effects Costs Estimation, Paragraph 2</w:t>
            </w:r>
          </w:p>
        </w:tc>
      </w:tr>
      <w:tr w:rsidR="001E03DC" w14:paraId="5969328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F2527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11A17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2C4C9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44A74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1E03DC" w14:paraId="6EC4667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3946C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1BBFD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5C110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C48DF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s Calculation</w:t>
            </w:r>
          </w:p>
        </w:tc>
      </w:tr>
      <w:tr w:rsidR="001E03DC" w14:paraId="66EF55D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C63DB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FCD68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7EA91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EAA12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Not applicable </w:t>
            </w:r>
          </w:p>
        </w:tc>
      </w:tr>
      <w:tr w:rsidR="001E03DC" w14:paraId="1556E37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23FB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7111A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7DFC6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073CB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s Calculation</w:t>
            </w:r>
          </w:p>
        </w:tc>
      </w:tr>
      <w:tr w:rsidR="001E03DC" w14:paraId="6CD7483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08F2A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116AD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FAB37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81194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Not reported </w:t>
            </w:r>
          </w:p>
        </w:tc>
      </w:tr>
      <w:tr w:rsidR="001E03DC" w14:paraId="603BF5F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B0E1A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8A8ED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56FC1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D08EB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Not reported </w:t>
            </w:r>
          </w:p>
        </w:tc>
      </w:tr>
      <w:tr w:rsidR="001E03DC" w14:paraId="4BF8EAF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8C3D9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E4CFA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BD115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110A9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1E03DC" w14:paraId="6626B06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A5807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FBFA9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89C4C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0EAA5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1E03DC" w14:paraId="40D246F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95D6A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1A618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DA07D" w14:textId="77777777" w:rsidR="001E03DC" w:rsidRDefault="001E03D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2B6FA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</w:tr>
      <w:tr w:rsidR="001E03DC" w14:paraId="2597FF0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89F9C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FFA84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A616F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8C419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sults, Eligible patients and recommended therapies  </w:t>
            </w:r>
          </w:p>
        </w:tc>
      </w:tr>
      <w:tr w:rsidR="001E03DC" w14:paraId="0D06D3E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054E3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56707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E33DC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8613A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sults, Total costs of treatment </w:t>
            </w:r>
          </w:p>
        </w:tc>
      </w:tr>
      <w:tr w:rsidR="001E03DC" w14:paraId="30B9F4B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F29F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7B653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A4B98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2DDF5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Not applicable </w:t>
            </w:r>
          </w:p>
        </w:tc>
      </w:tr>
      <w:tr w:rsidR="001E03DC" w14:paraId="72DEC41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EF6DC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14DF5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88965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BB5EA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1E03DC" w14:paraId="4A3D76B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6CB9A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DB3FA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E6048" w14:textId="77777777" w:rsidR="001E03DC" w:rsidRDefault="001E03D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05157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</w:tr>
      <w:tr w:rsidR="001E03DC" w14:paraId="5010627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0D527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DFE41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FC939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75FBC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1E03DC" w14:paraId="4C0BC2A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E981F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EA0C6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A98A8" w14:textId="77777777" w:rsidR="001E03DC" w:rsidRDefault="001E03D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F3EDF" w14:textId="77777777" w:rsidR="001E03DC" w:rsidRDefault="001E03DC">
            <w:pPr>
              <w:spacing w:before="100" w:after="100"/>
              <w:ind w:left="100" w:right="100"/>
              <w:jc w:val="center"/>
            </w:pPr>
          </w:p>
        </w:tc>
      </w:tr>
      <w:tr w:rsidR="001E03DC" w14:paraId="53E05C0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88CF6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4ADF4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25BC3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6ED74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 Page</w:t>
            </w:r>
          </w:p>
        </w:tc>
      </w:tr>
      <w:tr w:rsidR="001E03DC" w14:paraId="5599869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726B2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476AC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96F90" w14:textId="77777777" w:rsidR="001E03DC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9C14C" w14:textId="77777777" w:rsidR="001E03DC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 Page</w:t>
            </w:r>
          </w:p>
        </w:tc>
      </w:tr>
    </w:tbl>
    <w:p w14:paraId="1A7B2592" w14:textId="77777777" w:rsidR="00470C52" w:rsidRDefault="00470C52">
      <w:pPr>
        <w:pStyle w:val="FirstParagraph"/>
      </w:pPr>
    </w:p>
    <w:p w14:paraId="7DCCD346" w14:textId="570CA0A1" w:rsidR="001E03DC" w:rsidRDefault="00000000">
      <w:pPr>
        <w:pStyle w:val="FirstParagraph"/>
      </w:pPr>
      <w:r>
        <w:t> </w:t>
      </w:r>
    </w:p>
    <w:p w14:paraId="35D219C5" w14:textId="77777777" w:rsidR="001E03DC" w:rsidRDefault="00000000" w:rsidP="00470C52">
      <w:pPr>
        <w:pStyle w:val="BodyText"/>
        <w:rPr>
          <w:rStyle w:val="Hyperlink"/>
        </w:rPr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p w14:paraId="2B6BAD87" w14:textId="77777777" w:rsidR="00470C52" w:rsidRDefault="00470C52" w:rsidP="00470C52">
      <w:pPr>
        <w:pStyle w:val="BodyText"/>
        <w:rPr>
          <w:rStyle w:val="Hyperlink"/>
        </w:rPr>
      </w:pPr>
    </w:p>
    <w:p w14:paraId="035E631A" w14:textId="77777777" w:rsidR="00470C52" w:rsidRDefault="00470C52" w:rsidP="00470C52">
      <w:pPr>
        <w:pStyle w:val="BodyText"/>
      </w:pPr>
    </w:p>
    <w:sectPr w:rsidR="00470C52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F3FD30" w14:textId="77777777" w:rsidR="00031E09" w:rsidRDefault="00031E09">
      <w:pPr>
        <w:spacing w:after="0"/>
      </w:pPr>
      <w:r>
        <w:separator/>
      </w:r>
    </w:p>
  </w:endnote>
  <w:endnote w:type="continuationSeparator" w:id="0">
    <w:p w14:paraId="71396F81" w14:textId="77777777" w:rsidR="00031E09" w:rsidRDefault="00031E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0D1DB7" w14:textId="77777777" w:rsidR="00435823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39AAAE" w14:textId="77777777" w:rsidR="00435823" w:rsidRDefault="004358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97B489" w14:textId="77777777" w:rsidR="00031E09" w:rsidRDefault="00031E09">
      <w:r>
        <w:separator/>
      </w:r>
    </w:p>
  </w:footnote>
  <w:footnote w:type="continuationSeparator" w:id="0">
    <w:p w14:paraId="20BE08F7" w14:textId="77777777" w:rsidR="00031E09" w:rsidRDefault="00031E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990A871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53330404">
    <w:abstractNumId w:val="1"/>
  </w:num>
  <w:num w:numId="2" w16cid:durableId="584340765">
    <w:abstractNumId w:val="0"/>
  </w:num>
  <w:num w:numId="3" w16cid:durableId="1311860187">
    <w:abstractNumId w:val="16"/>
  </w:num>
  <w:num w:numId="4" w16cid:durableId="1284462279">
    <w:abstractNumId w:val="16"/>
  </w:num>
  <w:num w:numId="5" w16cid:durableId="533033001">
    <w:abstractNumId w:val="16"/>
  </w:num>
  <w:num w:numId="6" w16cid:durableId="1939748343">
    <w:abstractNumId w:val="16"/>
  </w:num>
  <w:num w:numId="7" w16cid:durableId="1547371166">
    <w:abstractNumId w:val="16"/>
  </w:num>
  <w:num w:numId="8" w16cid:durableId="1329823724">
    <w:abstractNumId w:val="16"/>
  </w:num>
  <w:num w:numId="9" w16cid:durableId="1193689305">
    <w:abstractNumId w:val="14"/>
  </w:num>
  <w:num w:numId="10" w16cid:durableId="556819424">
    <w:abstractNumId w:val="15"/>
  </w:num>
  <w:num w:numId="11" w16cid:durableId="336230598">
    <w:abstractNumId w:val="15"/>
  </w:num>
  <w:num w:numId="12" w16cid:durableId="1870949094">
    <w:abstractNumId w:val="11"/>
  </w:num>
  <w:num w:numId="13" w16cid:durableId="1995136913">
    <w:abstractNumId w:val="9"/>
  </w:num>
  <w:num w:numId="14" w16cid:durableId="1305697636">
    <w:abstractNumId w:val="8"/>
  </w:num>
  <w:num w:numId="15" w16cid:durableId="1094976340">
    <w:abstractNumId w:val="7"/>
  </w:num>
  <w:num w:numId="16" w16cid:durableId="308361164">
    <w:abstractNumId w:val="6"/>
  </w:num>
  <w:num w:numId="17" w16cid:durableId="458770252">
    <w:abstractNumId w:val="10"/>
  </w:num>
  <w:num w:numId="18" w16cid:durableId="903679741">
    <w:abstractNumId w:val="5"/>
  </w:num>
  <w:num w:numId="19" w16cid:durableId="1138958620">
    <w:abstractNumId w:val="4"/>
  </w:num>
  <w:num w:numId="20" w16cid:durableId="955715467">
    <w:abstractNumId w:val="3"/>
  </w:num>
  <w:num w:numId="21" w16cid:durableId="1781221626">
    <w:abstractNumId w:val="2"/>
  </w:num>
  <w:num w:numId="22" w16cid:durableId="223413315">
    <w:abstractNumId w:val="17"/>
  </w:num>
  <w:num w:numId="23" w16cid:durableId="1833597287">
    <w:abstractNumId w:val="13"/>
  </w:num>
  <w:num w:numId="24" w16cid:durableId="1889755614">
    <w:abstractNumId w:val="15"/>
  </w:num>
  <w:num w:numId="25" w16cid:durableId="1275512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3DC"/>
    <w:rsid w:val="00031E09"/>
    <w:rsid w:val="001E03DC"/>
    <w:rsid w:val="0032773F"/>
    <w:rsid w:val="00435823"/>
    <w:rsid w:val="0046007E"/>
    <w:rsid w:val="00470C52"/>
    <w:rsid w:val="005A616D"/>
    <w:rsid w:val="0061099D"/>
    <w:rsid w:val="00DC5B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52B35"/>
  <w15:docId w15:val="{BA35BE22-32B4-40FF-A9BD-E7CF2C61D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0</Words>
  <Characters>4323</Characters>
  <Application>Microsoft Office Word</Application>
  <DocSecurity>0</DocSecurity>
  <Lines>270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watari, Yahya A., M.B., B.Ch., B.A.O.</dc:creator>
  <cp:keywords/>
  <cp:lastModifiedBy>Alwatari, Yahya A., M.B., B.Ch., B.A.O.</cp:lastModifiedBy>
  <cp:revision>3</cp:revision>
  <dcterms:created xsi:type="dcterms:W3CDTF">2024-06-18T20:34:00Z</dcterms:created>
  <dcterms:modified xsi:type="dcterms:W3CDTF">2024-08-04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GrammarlyDocumentId">
    <vt:lpwstr>425a5d491ff3b783987d2c3e71d7d9b0d0229486a21cbec6e632f4f1c2025fbf</vt:lpwstr>
  </property>
</Properties>
</file>